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2DEE5F" w14:textId="1A68B8C4" w:rsidR="00DC48A1" w:rsidRDefault="00840420" w:rsidP="00DC48A1">
      <w:pPr>
        <w:jc w:val="center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Supporting Information</w:t>
      </w:r>
    </w:p>
    <w:p w14:paraId="4B1E89A7" w14:textId="77777777" w:rsidR="00DC48A1" w:rsidRDefault="00DC48A1" w:rsidP="00DC48A1">
      <w:pPr>
        <w:jc w:val="center"/>
        <w:outlineLvl w:val="0"/>
        <w:rPr>
          <w:rFonts w:ascii="Times New Roman" w:hAnsi="Times New Roman"/>
        </w:rPr>
      </w:pPr>
    </w:p>
    <w:p w14:paraId="6D93AF05" w14:textId="6ADF6AA2" w:rsidR="00DC48A1" w:rsidRDefault="00CC4B88" w:rsidP="00DC48A1">
      <w:pPr>
        <w:jc w:val="center"/>
        <w:outlineLvl w:val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1 </w:t>
      </w:r>
      <w:r w:rsidR="00DC48A1" w:rsidRPr="00226691">
        <w:rPr>
          <w:rFonts w:ascii="Times New Roman" w:hAnsi="Times New Roman"/>
          <w:b/>
        </w:rPr>
        <w:t>Appendix</w:t>
      </w:r>
    </w:p>
    <w:p w14:paraId="55AE4D79" w14:textId="77777777" w:rsidR="00DC48A1" w:rsidRPr="00226691" w:rsidRDefault="00DC48A1" w:rsidP="00DC48A1">
      <w:pPr>
        <w:jc w:val="center"/>
        <w:outlineLvl w:val="0"/>
        <w:rPr>
          <w:rFonts w:ascii="Times New Roman" w:hAnsi="Times New Roman"/>
          <w:b/>
        </w:rPr>
      </w:pPr>
    </w:p>
    <w:p w14:paraId="1ADF0223" w14:textId="77777777" w:rsidR="00DC48A1" w:rsidRDefault="00DC48A1" w:rsidP="00DC48A1">
      <w:pPr>
        <w:jc w:val="center"/>
        <w:rPr>
          <w:rFonts w:ascii="Times New Roman" w:hAnsi="Times New Roman"/>
        </w:rPr>
      </w:pPr>
      <w:r w:rsidRPr="00226691">
        <w:rPr>
          <w:rFonts w:ascii="Times New Roman" w:hAnsi="Times New Roman"/>
        </w:rPr>
        <w:t>Contact with Disabled Persons Scale</w:t>
      </w:r>
    </w:p>
    <w:p w14:paraId="7861B0C2" w14:textId="77777777" w:rsidR="00DC48A1" w:rsidRPr="00226691" w:rsidRDefault="00DC48A1" w:rsidP="00DC48A1">
      <w:pPr>
        <w:jc w:val="center"/>
        <w:rPr>
          <w:rFonts w:ascii="Times New Roman" w:hAnsi="Times New Roman"/>
        </w:rPr>
      </w:pPr>
    </w:p>
    <w:p w14:paraId="56C6FD95" w14:textId="77777777" w:rsidR="00DC48A1" w:rsidRPr="00570D0B" w:rsidRDefault="00DC48A1" w:rsidP="00DC48A1">
      <w:pPr>
        <w:pStyle w:val="ColorfulList-Accent11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color w:val="000000"/>
        </w:rPr>
      </w:pPr>
      <w:r w:rsidRPr="00570D0B">
        <w:rPr>
          <w:rFonts w:ascii="Times New Roman" w:hAnsi="Times New Roman"/>
          <w:color w:val="000000"/>
        </w:rPr>
        <w:t>How often have you had a long talk with a person who is disabled?</w:t>
      </w:r>
    </w:p>
    <w:p w14:paraId="2AFB27C1" w14:textId="77777777" w:rsidR="00DC48A1" w:rsidRPr="00570D0B" w:rsidRDefault="00DC48A1" w:rsidP="00DC48A1">
      <w:pPr>
        <w:pStyle w:val="ColorfulList-Accent11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color w:val="000000"/>
        </w:rPr>
      </w:pPr>
      <w:r w:rsidRPr="00570D0B">
        <w:rPr>
          <w:rFonts w:ascii="Times New Roman" w:hAnsi="Times New Roman"/>
          <w:color w:val="000000"/>
        </w:rPr>
        <w:t>How often have you had brief conversations with persons who are disabled?</w:t>
      </w:r>
    </w:p>
    <w:p w14:paraId="0030DCCD" w14:textId="77777777" w:rsidR="00DC48A1" w:rsidRPr="00570D0B" w:rsidRDefault="00DC48A1" w:rsidP="00DC48A1">
      <w:pPr>
        <w:pStyle w:val="ColorfulList-Accent11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color w:val="000000"/>
        </w:rPr>
      </w:pPr>
      <w:r w:rsidRPr="00570D0B">
        <w:rPr>
          <w:rFonts w:ascii="Times New Roman" w:hAnsi="Times New Roman"/>
          <w:color w:val="000000"/>
        </w:rPr>
        <w:t>How often have you eaten a meal with a person who is disabled?</w:t>
      </w:r>
    </w:p>
    <w:p w14:paraId="6D935519" w14:textId="77777777" w:rsidR="00DC48A1" w:rsidRPr="00570D0B" w:rsidRDefault="00DC48A1" w:rsidP="00DC48A1">
      <w:pPr>
        <w:pStyle w:val="ColorfulList-Accent11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color w:val="000000"/>
        </w:rPr>
      </w:pPr>
      <w:r w:rsidRPr="00570D0B">
        <w:rPr>
          <w:rFonts w:ascii="Times New Roman" w:hAnsi="Times New Roman"/>
          <w:color w:val="000000"/>
        </w:rPr>
        <w:t>How often have you contributed money to organization that help disabled persons?</w:t>
      </w:r>
    </w:p>
    <w:p w14:paraId="48349BDD" w14:textId="77777777" w:rsidR="00DC48A1" w:rsidRPr="00570D0B" w:rsidRDefault="00DC48A1" w:rsidP="00DC48A1">
      <w:pPr>
        <w:pStyle w:val="ColorfulList-Accent11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color w:val="000000"/>
        </w:rPr>
      </w:pPr>
      <w:r w:rsidRPr="00570D0B">
        <w:rPr>
          <w:rFonts w:ascii="Times New Roman" w:hAnsi="Times New Roman"/>
          <w:color w:val="000000"/>
        </w:rPr>
        <w:t>How often have disabled persons discussed their lives or problems with you?</w:t>
      </w:r>
    </w:p>
    <w:p w14:paraId="254C5836" w14:textId="77777777" w:rsidR="00DC48A1" w:rsidRPr="00570D0B" w:rsidRDefault="00DC48A1" w:rsidP="00DC48A1">
      <w:pPr>
        <w:pStyle w:val="ColorfulList-Accent11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color w:val="000000"/>
        </w:rPr>
      </w:pPr>
      <w:r w:rsidRPr="00570D0B">
        <w:rPr>
          <w:rFonts w:ascii="Times New Roman" w:hAnsi="Times New Roman"/>
          <w:color w:val="000000"/>
        </w:rPr>
        <w:t>How often have you discussed your life or problems with a disabled person?</w:t>
      </w:r>
    </w:p>
    <w:p w14:paraId="7CE0CACF" w14:textId="77777777" w:rsidR="00DC48A1" w:rsidRPr="00570D0B" w:rsidRDefault="00DC48A1" w:rsidP="00DC48A1">
      <w:pPr>
        <w:pStyle w:val="ColorfulList-Accent11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color w:val="000000"/>
        </w:rPr>
      </w:pPr>
      <w:r w:rsidRPr="00570D0B">
        <w:rPr>
          <w:rFonts w:ascii="Times New Roman" w:hAnsi="Times New Roman"/>
          <w:color w:val="000000"/>
        </w:rPr>
        <w:t>How often have you tried to help disabled persons with their problems?</w:t>
      </w:r>
    </w:p>
    <w:p w14:paraId="56D15412" w14:textId="77777777" w:rsidR="00DC48A1" w:rsidRPr="00570D0B" w:rsidRDefault="00DC48A1" w:rsidP="00DC48A1">
      <w:pPr>
        <w:pStyle w:val="ColorfulList-Accent11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color w:val="000000"/>
        </w:rPr>
      </w:pPr>
      <w:r w:rsidRPr="00570D0B">
        <w:rPr>
          <w:rFonts w:ascii="Times New Roman" w:hAnsi="Times New Roman"/>
          <w:color w:val="000000"/>
        </w:rPr>
        <w:t>How often have disabled persons tried to help you with your problems?</w:t>
      </w:r>
    </w:p>
    <w:p w14:paraId="37930D88" w14:textId="77777777" w:rsidR="00DC48A1" w:rsidRPr="00570D0B" w:rsidRDefault="00DC48A1" w:rsidP="00DC48A1">
      <w:pPr>
        <w:pStyle w:val="ColorfulList-Accent11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color w:val="000000"/>
        </w:rPr>
      </w:pPr>
      <w:r w:rsidRPr="00570D0B">
        <w:rPr>
          <w:rFonts w:ascii="Times New Roman" w:hAnsi="Times New Roman"/>
          <w:color w:val="000000"/>
        </w:rPr>
        <w:t>How often have you worked with a disabled client, student, or patient on the job?</w:t>
      </w:r>
    </w:p>
    <w:p w14:paraId="1F7AEFD4" w14:textId="77777777" w:rsidR="00DC48A1" w:rsidRPr="00570D0B" w:rsidRDefault="00DC48A1" w:rsidP="00DC48A1">
      <w:pPr>
        <w:pStyle w:val="ColorfulList-Accent11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color w:val="000000"/>
        </w:rPr>
      </w:pPr>
      <w:r w:rsidRPr="00570D0B">
        <w:rPr>
          <w:rFonts w:ascii="Times New Roman" w:hAnsi="Times New Roman"/>
          <w:color w:val="000000"/>
        </w:rPr>
        <w:t>How often have you worked with a disabled co-worker?</w:t>
      </w:r>
    </w:p>
    <w:p w14:paraId="4A4F4E30" w14:textId="77777777" w:rsidR="00DC48A1" w:rsidRPr="00570D0B" w:rsidRDefault="00DC48A1" w:rsidP="00DC48A1">
      <w:pPr>
        <w:pStyle w:val="ColorfulList-Accent11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color w:val="000000"/>
        </w:rPr>
      </w:pPr>
      <w:r w:rsidRPr="00570D0B">
        <w:rPr>
          <w:rFonts w:ascii="Times New Roman" w:hAnsi="Times New Roman"/>
          <w:color w:val="000000"/>
        </w:rPr>
        <w:t>How often has a disabled friend visited you in your home?</w:t>
      </w:r>
    </w:p>
    <w:p w14:paraId="5F776DCA" w14:textId="77777777" w:rsidR="00DC48A1" w:rsidRPr="00570D0B" w:rsidRDefault="00DC48A1" w:rsidP="00DC48A1">
      <w:pPr>
        <w:pStyle w:val="ColorfulList-Accent11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color w:val="000000"/>
        </w:rPr>
      </w:pPr>
      <w:r w:rsidRPr="00570D0B">
        <w:rPr>
          <w:rFonts w:ascii="Times New Roman" w:hAnsi="Times New Roman"/>
          <w:color w:val="000000"/>
        </w:rPr>
        <w:t>How often have you visited disabled friends in their homes?</w:t>
      </w:r>
    </w:p>
    <w:p w14:paraId="03BBBCDF" w14:textId="77777777" w:rsidR="00DC48A1" w:rsidRPr="00570D0B" w:rsidRDefault="00DC48A1" w:rsidP="00DC48A1">
      <w:pPr>
        <w:pStyle w:val="ColorfulList-Accent11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color w:val="000000"/>
        </w:rPr>
      </w:pPr>
      <w:r w:rsidRPr="00570D0B">
        <w:rPr>
          <w:rFonts w:ascii="Times New Roman" w:hAnsi="Times New Roman"/>
          <w:color w:val="000000"/>
        </w:rPr>
        <w:t>How often have you met a disabled person that you like?</w:t>
      </w:r>
    </w:p>
    <w:p w14:paraId="54496C5C" w14:textId="77777777" w:rsidR="00DC48A1" w:rsidRPr="00570D0B" w:rsidRDefault="00DC48A1" w:rsidP="00DC48A1">
      <w:pPr>
        <w:pStyle w:val="ColorfulList-Accent11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color w:val="000000"/>
        </w:rPr>
      </w:pPr>
      <w:r w:rsidRPr="00570D0B">
        <w:rPr>
          <w:rFonts w:ascii="Times New Roman" w:hAnsi="Times New Roman"/>
          <w:color w:val="000000"/>
        </w:rPr>
        <w:t>How often have you met a disabled person that you dislike?</w:t>
      </w:r>
    </w:p>
    <w:p w14:paraId="1FCEEBDA" w14:textId="77777777" w:rsidR="00DC48A1" w:rsidRPr="00570D0B" w:rsidRDefault="00DC48A1" w:rsidP="00DC48A1">
      <w:pPr>
        <w:pStyle w:val="ColorfulList-Accent11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color w:val="000000"/>
        </w:rPr>
      </w:pPr>
      <w:r w:rsidRPr="00570D0B">
        <w:rPr>
          <w:rFonts w:ascii="Times New Roman" w:hAnsi="Times New Roman"/>
          <w:color w:val="000000"/>
        </w:rPr>
        <w:t>How often have you met a disabled person that you admire?</w:t>
      </w:r>
    </w:p>
    <w:p w14:paraId="603AC949" w14:textId="77777777" w:rsidR="00DC48A1" w:rsidRPr="00570D0B" w:rsidRDefault="00DC48A1" w:rsidP="00DC48A1">
      <w:pPr>
        <w:pStyle w:val="ColorfulList-Accent11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color w:val="000000"/>
        </w:rPr>
      </w:pPr>
      <w:r w:rsidRPr="00570D0B">
        <w:rPr>
          <w:rFonts w:ascii="Times New Roman" w:hAnsi="Times New Roman"/>
          <w:color w:val="000000"/>
        </w:rPr>
        <w:t>How often have you met a disabled person for whom you feel sorry?</w:t>
      </w:r>
    </w:p>
    <w:p w14:paraId="4A48CD1C" w14:textId="77777777" w:rsidR="00DC48A1" w:rsidRPr="00570D0B" w:rsidRDefault="00DC48A1" w:rsidP="00DC48A1">
      <w:pPr>
        <w:pStyle w:val="ColorfulList-Accent11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color w:val="000000"/>
        </w:rPr>
      </w:pPr>
      <w:r w:rsidRPr="00570D0B">
        <w:rPr>
          <w:rFonts w:ascii="Times New Roman" w:hAnsi="Times New Roman"/>
          <w:color w:val="000000"/>
        </w:rPr>
        <w:t>How often have you been annoyed or disturbed by the behavior of a person with a disability?</w:t>
      </w:r>
    </w:p>
    <w:p w14:paraId="65F191F9" w14:textId="77777777" w:rsidR="00DC48A1" w:rsidRPr="00570D0B" w:rsidRDefault="00DC48A1" w:rsidP="00DC48A1">
      <w:pPr>
        <w:pStyle w:val="ColorfulList-Accent11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color w:val="000000"/>
        </w:rPr>
      </w:pPr>
      <w:r w:rsidRPr="00570D0B">
        <w:rPr>
          <w:rFonts w:ascii="Times New Roman" w:hAnsi="Times New Roman"/>
          <w:color w:val="000000"/>
        </w:rPr>
        <w:t>How often have you been pleased by the behavior of a disabled person?</w:t>
      </w:r>
    </w:p>
    <w:p w14:paraId="7F79DF62" w14:textId="77777777" w:rsidR="00DC48A1" w:rsidRPr="00570D0B" w:rsidRDefault="00DC48A1" w:rsidP="00DC48A1">
      <w:pPr>
        <w:pStyle w:val="ColorfulList-Accent11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color w:val="000000"/>
        </w:rPr>
      </w:pPr>
      <w:r w:rsidRPr="00570D0B">
        <w:rPr>
          <w:rFonts w:ascii="Times New Roman" w:hAnsi="Times New Roman"/>
          <w:color w:val="000000"/>
        </w:rPr>
        <w:t>How often have you had pleasant experiences interacting with disabled persons?</w:t>
      </w:r>
    </w:p>
    <w:p w14:paraId="017BC251" w14:textId="77777777" w:rsidR="00DC48A1" w:rsidRPr="00570D0B" w:rsidRDefault="00DC48A1" w:rsidP="00DC48A1">
      <w:pPr>
        <w:pStyle w:val="ColorfulList-Accent11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color w:val="000000"/>
        </w:rPr>
      </w:pPr>
      <w:r w:rsidRPr="00570D0B">
        <w:rPr>
          <w:rFonts w:ascii="Times New Roman" w:hAnsi="Times New Roman"/>
          <w:color w:val="000000"/>
        </w:rPr>
        <w:t>How often have you had unpleasant experiences interacting with disabled persons?</w:t>
      </w:r>
    </w:p>
    <w:p w14:paraId="03DA5FE4" w14:textId="77777777" w:rsidR="00DC48A1" w:rsidRPr="00570D0B" w:rsidRDefault="00DC48A1" w:rsidP="00DC48A1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</w:rPr>
      </w:pPr>
    </w:p>
    <w:p w14:paraId="6B9D65B9" w14:textId="77777777" w:rsidR="00DC48A1" w:rsidRDefault="00DC48A1" w:rsidP="00DC48A1">
      <w:pPr>
        <w:rPr>
          <w:rFonts w:ascii="Times New Roman" w:hAnsi="Times New Roman"/>
        </w:rPr>
      </w:pPr>
      <w:r>
        <w:rPr>
          <w:rFonts w:ascii="Times New Roman" w:hAnsi="Times New Roman"/>
        </w:rPr>
        <w:t>Never = 0, Once or twice = 1, A few times = 2, Often = 3, Very often = 4</w:t>
      </w:r>
    </w:p>
    <w:p w14:paraId="105462E1" w14:textId="77777777" w:rsidR="00DC48A1" w:rsidRDefault="00DC48A1" w:rsidP="00DC48A1">
      <w:pPr>
        <w:rPr>
          <w:rFonts w:ascii="Times New Roman" w:hAnsi="Times New Roman"/>
        </w:rPr>
      </w:pPr>
    </w:p>
    <w:p w14:paraId="1061FEEC" w14:textId="77777777" w:rsidR="00DC48A1" w:rsidRDefault="00DC48A1" w:rsidP="00DC48A1">
      <w:pPr>
        <w:rPr>
          <w:rFonts w:ascii="Times New Roman" w:hAnsi="Times New Roman"/>
        </w:rPr>
      </w:pPr>
    </w:p>
    <w:p w14:paraId="1A7D6B85" w14:textId="77777777" w:rsidR="00DC48A1" w:rsidRDefault="00DC48A1" w:rsidP="00DC48A1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his scale is modified to focus on people with disability in general. The original, </w:t>
      </w:r>
      <w:proofErr w:type="gramStart"/>
      <w:r>
        <w:rPr>
          <w:rFonts w:ascii="Times New Roman" w:hAnsi="Times New Roman"/>
        </w:rPr>
        <w:t>unmodified  scale</w:t>
      </w:r>
      <w:proofErr w:type="gramEnd"/>
      <w:r>
        <w:rPr>
          <w:rFonts w:ascii="Times New Roman" w:hAnsi="Times New Roman"/>
        </w:rPr>
        <w:t xml:space="preserve"> is presented in</w:t>
      </w:r>
    </w:p>
    <w:p w14:paraId="5892813E" w14:textId="77777777" w:rsidR="00DC48A1" w:rsidRDefault="00DC48A1" w:rsidP="00DC48A1">
      <w:pPr>
        <w:rPr>
          <w:rFonts w:ascii="Times New Roman" w:hAnsi="Times New Roman"/>
        </w:rPr>
      </w:pPr>
    </w:p>
    <w:p w14:paraId="0774FCA5" w14:textId="77777777" w:rsidR="00DC48A1" w:rsidRPr="00570D0B" w:rsidRDefault="00DC48A1" w:rsidP="00DC48A1">
      <w:pPr>
        <w:rPr>
          <w:rFonts w:ascii="Times New Roman" w:hAnsi="Times New Roman"/>
        </w:rPr>
      </w:pPr>
      <w:r w:rsidRPr="000F049F">
        <w:rPr>
          <w:rFonts w:ascii="Times New Roman" w:hAnsi="Times New Roman" w:cs="Times New Roman"/>
          <w:noProof/>
        </w:rPr>
        <w:t>Yuker HE, Hurley MK. Contact with and attitudes toward persons with disabilities: The measurement of intergroup contact. Rehabil Psychol. 1987;32: 145–154. doi:10.1037/h0091569</w:t>
      </w:r>
    </w:p>
    <w:p w14:paraId="0DFD14B7" w14:textId="77777777" w:rsidR="00AB7DBA" w:rsidRPr="00DC48A1" w:rsidRDefault="00675EDB" w:rsidP="00DC48A1"/>
    <w:sectPr w:rsidR="00AB7DBA" w:rsidRPr="00DC48A1" w:rsidSect="00775C3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F5E2B1" w14:textId="77777777" w:rsidR="00675EDB" w:rsidRDefault="00675EDB" w:rsidP="001C4086">
      <w:r>
        <w:separator/>
      </w:r>
    </w:p>
  </w:endnote>
  <w:endnote w:type="continuationSeparator" w:id="0">
    <w:p w14:paraId="603DA09A" w14:textId="77777777" w:rsidR="00675EDB" w:rsidRDefault="00675EDB" w:rsidP="001C40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694600" w14:textId="77777777" w:rsidR="006A1701" w:rsidRDefault="006A170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893319" w14:textId="77777777" w:rsidR="006A1701" w:rsidRDefault="006A170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B6C0D5" w14:textId="77777777" w:rsidR="006A1701" w:rsidRDefault="006A17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C5D507" w14:textId="77777777" w:rsidR="00675EDB" w:rsidRDefault="00675EDB" w:rsidP="001C4086">
      <w:r>
        <w:separator/>
      </w:r>
    </w:p>
  </w:footnote>
  <w:footnote w:type="continuationSeparator" w:id="0">
    <w:p w14:paraId="38DEB279" w14:textId="77777777" w:rsidR="00675EDB" w:rsidRDefault="00675EDB" w:rsidP="001C40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3965893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77FEE23" w14:textId="6CB3DDFB" w:rsidR="001C4086" w:rsidRDefault="001C4086" w:rsidP="00CE0B4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6B2AC3" w14:textId="77777777" w:rsidR="001C4086" w:rsidRDefault="001C4086" w:rsidP="001C408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4402871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6DC3959" w14:textId="37189D3E" w:rsidR="001C4086" w:rsidRDefault="001C4086" w:rsidP="00CE0B4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0AF6DA" w14:textId="170272D7" w:rsidR="001C4086" w:rsidRDefault="006A1701" w:rsidP="001C4086">
    <w:pPr>
      <w:pStyle w:val="Header"/>
      <w:ind w:right="360"/>
    </w:pPr>
    <w:r>
      <w:rPr>
        <w:rFonts w:ascii="Times New Roman" w:eastAsia="Times New Roman" w:hAnsi="Times New Roman" w:cs="Times New Roman"/>
      </w:rPr>
      <w:t>Self-other overlap &amp; willingness</w:t>
    </w:r>
    <w:r>
      <w:rPr>
        <w:rFonts w:ascii="Times New Roman" w:eastAsia="Times New Roman" w:hAnsi="Times New Roman" w:cs="Times New Roman"/>
      </w:rPr>
      <w:t xml:space="preserve"> </w:t>
    </w:r>
    <w:r>
      <w:rPr>
        <w:rFonts w:ascii="Times New Roman" w:eastAsia="Times New Roman" w:hAnsi="Times New Roman" w:cs="Times New Roman"/>
      </w:rPr>
      <w:t>to work</w:t>
    </w:r>
    <w:r>
      <w:rPr>
        <w:rFonts w:ascii="Times New Roman" w:eastAsia="Times New Roman" w:hAnsi="Times New Roman" w:cs="Times New Roman"/>
      </w:rPr>
      <w:t xml:space="preserve"> </w:t>
    </w:r>
    <w:r>
      <w:rPr>
        <w:rFonts w:ascii="Times New Roman" w:eastAsia="Times New Roman" w:hAnsi="Times New Roman" w:cs="Times New Roman"/>
      </w:rPr>
      <w:t>with</w:t>
    </w:r>
    <w:r>
      <w:rPr>
        <w:rFonts w:ascii="Times New Roman" w:eastAsia="Times New Roman" w:hAnsi="Times New Roman" w:cs="Times New Roman"/>
      </w:rPr>
      <w:t xml:space="preserve"> </w:t>
    </w:r>
    <w:r>
      <w:rPr>
        <w:rFonts w:ascii="Times New Roman" w:eastAsia="Times New Roman" w:hAnsi="Times New Roman" w:cs="Times New Roman"/>
      </w:rPr>
      <w:t>PWD</w:t>
    </w:r>
    <w:bookmarkStart w:id="0" w:name="_GoBack"/>
    <w:bookmarkEnd w:id="0"/>
    <w:r w:rsidR="001C4086">
      <w:rPr>
        <w:rFonts w:ascii="Times New Roman" w:eastAsia="Times New Roman" w:hAnsi="Times New Roman" w:cs="Times New Roman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CEAD6F" w14:textId="77777777" w:rsidR="006A1701" w:rsidRDefault="006A170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D40EC3"/>
    <w:multiLevelType w:val="hybridMultilevel"/>
    <w:tmpl w:val="42A4F0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3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086"/>
    <w:rsid w:val="000A2563"/>
    <w:rsid w:val="001C4086"/>
    <w:rsid w:val="003045C9"/>
    <w:rsid w:val="00553C3A"/>
    <w:rsid w:val="00596D0D"/>
    <w:rsid w:val="00675EDB"/>
    <w:rsid w:val="006A1701"/>
    <w:rsid w:val="00775C37"/>
    <w:rsid w:val="00840420"/>
    <w:rsid w:val="008F356F"/>
    <w:rsid w:val="00B97E90"/>
    <w:rsid w:val="00CC4B88"/>
    <w:rsid w:val="00DC4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BA9576"/>
  <w15:chartTrackingRefBased/>
  <w15:docId w15:val="{28FAA836-DAF2-2C4A-AF80-AC4CE60B5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C4086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40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4086"/>
    <w:rPr>
      <w:rFonts w:ascii="Cambria" w:eastAsia="Cambria" w:hAnsi="Cambria" w:cs="Cambria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1C40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4086"/>
    <w:rPr>
      <w:rFonts w:ascii="Cambria" w:eastAsia="Cambria" w:hAnsi="Cambria" w:cs="Cambria"/>
      <w:color w:val="000000"/>
    </w:rPr>
  </w:style>
  <w:style w:type="character" w:styleId="PageNumber">
    <w:name w:val="page number"/>
    <w:basedOn w:val="DefaultParagraphFont"/>
    <w:uiPriority w:val="99"/>
    <w:semiHidden/>
    <w:unhideWhenUsed/>
    <w:rsid w:val="001C4086"/>
  </w:style>
  <w:style w:type="paragraph" w:customStyle="1" w:styleId="ColorfulList-Accent11">
    <w:name w:val="Colorful List - Accent 11"/>
    <w:basedOn w:val="Normal"/>
    <w:uiPriority w:val="34"/>
    <w:qFormat/>
    <w:rsid w:val="00DC48A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ind w:left="720"/>
      <w:contextualSpacing/>
    </w:pPr>
    <w:rPr>
      <w:rFonts w:eastAsia="MS Mincho" w:cs="Times New Roman"/>
      <w:color w:val="auto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4</Words>
  <Characters>1563</Characters>
  <Application>Microsoft Office Word</Application>
  <DocSecurity>0</DocSecurity>
  <Lines>13</Lines>
  <Paragraphs>3</Paragraphs>
  <ScaleCrop>false</ScaleCrop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Ioerger</dc:creator>
  <cp:keywords/>
  <dc:description/>
  <cp:lastModifiedBy>Michael Ioerger</cp:lastModifiedBy>
  <cp:revision>5</cp:revision>
  <dcterms:created xsi:type="dcterms:W3CDTF">2019-03-13T19:13:00Z</dcterms:created>
  <dcterms:modified xsi:type="dcterms:W3CDTF">2019-08-01T23:41:00Z</dcterms:modified>
</cp:coreProperties>
</file>